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EE0" w:rsidRPr="007F3A69" w:rsidRDefault="00491EE0" w:rsidP="005C6CF8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142048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864321">
        <w:rPr>
          <w:rFonts w:ascii="Times New Roman" w:hAnsi="Times New Roman" w:cs="Times New Roman"/>
          <w:b/>
          <w:sz w:val="24"/>
          <w:szCs w:val="24"/>
          <w:lang w:val="en-GB"/>
        </w:rPr>
        <w:t>. COREQ 32-item checklis</w:t>
      </w:r>
      <w:r>
        <w:rPr>
          <w:rFonts w:ascii="Times New Roman" w:hAnsi="Times New Roman" w:cs="Times New Roman"/>
          <w:b/>
          <w:lang w:val="en-GB"/>
        </w:rPr>
        <w:t>t</w:t>
      </w:r>
      <w:bookmarkStart w:id="0" w:name="_GoBack"/>
      <w:bookmarkEnd w:id="0"/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3827"/>
        <w:gridCol w:w="2268"/>
      </w:tblGrid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Item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uide questions/description</w:t>
            </w: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ent</w:t>
            </w:r>
            <w:r w:rsidR="00781FE1"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1: Research team and reflexivity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sonal characteristics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Interviewer/facilitator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author/s conducted the</w:t>
            </w:r>
            <w:r w:rsidR="00BC47F7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rview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C </w:t>
            </w:r>
            <w:r w:rsidR="00D67D3F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support of a speech therapist 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Credentials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ere the researcher’s credentials? </w:t>
            </w:r>
            <w:r w:rsidR="001714CC"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, PhD, MD</w:t>
            </w:r>
          </w:p>
        </w:tc>
        <w:tc>
          <w:tcPr>
            <w:tcW w:w="2268" w:type="dxa"/>
          </w:tcPr>
          <w:p w:rsidR="00DA3643" w:rsidRPr="00142048" w:rsidRDefault="00A45F40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="00BC47F7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R="005C6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ors</w:t>
            </w:r>
            <w:r w:rsidR="002676CD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ll PhD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Occupation</w:t>
            </w:r>
          </w:p>
        </w:tc>
        <w:tc>
          <w:tcPr>
            <w:tcW w:w="3827" w:type="dxa"/>
          </w:tcPr>
          <w:p w:rsidR="00DA3643" w:rsidRPr="00142048" w:rsidRDefault="00BC47F7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ir occupation at the time of the study</w:t>
            </w:r>
            <w:r w:rsidR="00C15B9E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268" w:type="dxa"/>
          </w:tcPr>
          <w:p w:rsidR="00DA3643" w:rsidRPr="00142048" w:rsidRDefault="00D67D3F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Fellows</w:t>
            </w:r>
            <w:r w:rsidR="00BC47F7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Gender</w:t>
            </w:r>
          </w:p>
        </w:tc>
        <w:tc>
          <w:tcPr>
            <w:tcW w:w="3827" w:type="dxa"/>
          </w:tcPr>
          <w:p w:rsidR="00DA3643" w:rsidRPr="00142048" w:rsidRDefault="00781FE1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researcher male or</w:t>
            </w:r>
            <w:r w:rsidR="00D67D3F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male?</w:t>
            </w:r>
          </w:p>
        </w:tc>
        <w:tc>
          <w:tcPr>
            <w:tcW w:w="2268" w:type="dxa"/>
          </w:tcPr>
          <w:p w:rsidR="00DA3643" w:rsidRPr="00142048" w:rsidRDefault="00D67D3F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female/2 male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Experience and training</w:t>
            </w:r>
          </w:p>
        </w:tc>
        <w:tc>
          <w:tcPr>
            <w:tcW w:w="3827" w:type="dxa"/>
          </w:tcPr>
          <w:p w:rsidR="00DA3643" w:rsidRPr="00142048" w:rsidRDefault="00D67D3F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experience or training did the researchers have? </w:t>
            </w:r>
          </w:p>
        </w:tc>
        <w:tc>
          <w:tcPr>
            <w:tcW w:w="2268" w:type="dxa"/>
          </w:tcPr>
          <w:p w:rsidR="00DA3643" w:rsidRPr="00142048" w:rsidRDefault="003F3797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 20 years </w:t>
            </w:r>
            <w:r w:rsid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ative research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lationship with participants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Relationship established</w:t>
            </w:r>
          </w:p>
        </w:tc>
        <w:tc>
          <w:tcPr>
            <w:tcW w:w="3827" w:type="dxa"/>
          </w:tcPr>
          <w:p w:rsidR="003F3797" w:rsidRPr="00142048" w:rsidRDefault="003F3797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 relationship established</w:t>
            </w:r>
          </w:p>
          <w:p w:rsidR="00DA3643" w:rsidRPr="00142048" w:rsidRDefault="003F3797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or to study commencement?</w:t>
            </w:r>
          </w:p>
        </w:tc>
        <w:tc>
          <w:tcPr>
            <w:tcW w:w="2268" w:type="dxa"/>
          </w:tcPr>
          <w:p w:rsidR="00DA3643" w:rsidRPr="00142048" w:rsidRDefault="00EE240C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sibly by the speech therapist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Participant knowledge of the interviewer</w:t>
            </w:r>
          </w:p>
        </w:tc>
        <w:tc>
          <w:tcPr>
            <w:tcW w:w="3827" w:type="dxa"/>
          </w:tcPr>
          <w:p w:rsidR="00DA3643" w:rsidRPr="00142048" w:rsidRDefault="007B343D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the participa</w:t>
            </w:r>
            <w:r w:rsidR="00D62E85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ts know about the researcher? </w:t>
            </w:r>
            <w:r w:rsidR="001714CC"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, personal goals, reasons for doing the research</w:t>
            </w:r>
          </w:p>
        </w:tc>
        <w:tc>
          <w:tcPr>
            <w:tcW w:w="2268" w:type="dxa"/>
          </w:tcPr>
          <w:p w:rsidR="00DA3643" w:rsidRPr="00142048" w:rsidRDefault="007B343D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ad outlines given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Interviewer characteristics</w:t>
            </w:r>
          </w:p>
        </w:tc>
        <w:tc>
          <w:tcPr>
            <w:tcW w:w="3827" w:type="dxa"/>
          </w:tcPr>
          <w:p w:rsidR="00DA3643" w:rsidRPr="00142048" w:rsidRDefault="00CD1A3C" w:rsidP="00F20F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haracteristics were reported about the interviewer/facilitator? </w:t>
            </w: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,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ias,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ssumptions, reasons and interests</w:t>
            </w:r>
            <w:r w:rsidR="00F2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 the research topic</w:t>
            </w:r>
          </w:p>
        </w:tc>
        <w:tc>
          <w:tcPr>
            <w:tcW w:w="2268" w:type="dxa"/>
          </w:tcPr>
          <w:p w:rsidR="00DA3643" w:rsidRPr="00142048" w:rsidRDefault="007907D9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 from the R</w:t>
            </w:r>
            <w:r w:rsid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2: study design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oretical framework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ethodological orientation and Theory</w:t>
            </w:r>
          </w:p>
        </w:tc>
        <w:tc>
          <w:tcPr>
            <w:tcW w:w="3827" w:type="dxa"/>
          </w:tcPr>
          <w:p w:rsidR="00DA3643" w:rsidRPr="00142048" w:rsidRDefault="00A60E47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methodological orientation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stated to underpin the study?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g. grounded theory, discourse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alysis, ethnography,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enomenology, content analysis</w:t>
            </w:r>
          </w:p>
        </w:tc>
        <w:tc>
          <w:tcPr>
            <w:tcW w:w="2268" w:type="dxa"/>
          </w:tcPr>
          <w:p w:rsidR="00DA3643" w:rsidRPr="00142048" w:rsidRDefault="005C6CF8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retive in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 xml:space="preserve">actionism </w:t>
            </w:r>
            <w:r w:rsidR="00D32B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nt analysis was used for data analysis</w:t>
            </w:r>
            <w:r w:rsidR="00D32B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60E47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ticipant selection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 Sampling</w:t>
            </w:r>
          </w:p>
        </w:tc>
        <w:tc>
          <w:tcPr>
            <w:tcW w:w="3827" w:type="dxa"/>
          </w:tcPr>
          <w:p w:rsidR="00DA3643" w:rsidRPr="00142048" w:rsidRDefault="00A60E47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 selected?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g. purposive, convenience,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secutive, snowball</w:t>
            </w:r>
          </w:p>
        </w:tc>
        <w:tc>
          <w:tcPr>
            <w:tcW w:w="2268" w:type="dxa"/>
          </w:tcPr>
          <w:p w:rsidR="00A60E47" w:rsidRPr="00142048" w:rsidRDefault="00A60E47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posive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 Method of approach</w:t>
            </w:r>
          </w:p>
        </w:tc>
        <w:tc>
          <w:tcPr>
            <w:tcW w:w="3827" w:type="dxa"/>
          </w:tcPr>
          <w:p w:rsidR="00DA3643" w:rsidRPr="00142048" w:rsidRDefault="00430EC7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ached? e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g. face‐to‐face,</w:t>
            </w:r>
            <w:r w:rsidR="00143386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lephone, mail, email</w:t>
            </w:r>
          </w:p>
        </w:tc>
        <w:tc>
          <w:tcPr>
            <w:tcW w:w="2268" w:type="dxa"/>
          </w:tcPr>
          <w:p w:rsidR="00DA3643" w:rsidRPr="00142048" w:rsidRDefault="00430EC7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ephone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 Sample size</w:t>
            </w:r>
          </w:p>
        </w:tc>
        <w:tc>
          <w:tcPr>
            <w:tcW w:w="3827" w:type="dxa"/>
          </w:tcPr>
          <w:p w:rsidR="00DA3643" w:rsidRPr="00142048" w:rsidRDefault="006D75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participants were in the study?</w:t>
            </w:r>
          </w:p>
        </w:tc>
        <w:tc>
          <w:tcPr>
            <w:tcW w:w="2268" w:type="dxa"/>
          </w:tcPr>
          <w:p w:rsidR="00DA3643" w:rsidRPr="00142048" w:rsidRDefault="006D75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 Non-participation</w:t>
            </w:r>
          </w:p>
        </w:tc>
        <w:tc>
          <w:tcPr>
            <w:tcW w:w="3827" w:type="dxa"/>
          </w:tcPr>
          <w:p w:rsidR="00DA3643" w:rsidRPr="00142048" w:rsidRDefault="00143386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people refused to participate or dropped out? Reasons?</w:t>
            </w:r>
          </w:p>
        </w:tc>
        <w:tc>
          <w:tcPr>
            <w:tcW w:w="2268" w:type="dxa"/>
          </w:tcPr>
          <w:p w:rsidR="00DA3643" w:rsidRPr="00142048" w:rsidRDefault="00323071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individuals </w:t>
            </w:r>
            <w:r w:rsidR="00F2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used to participate, no reasons given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 Setting of data collection</w:t>
            </w:r>
          </w:p>
        </w:tc>
        <w:tc>
          <w:tcPr>
            <w:tcW w:w="3827" w:type="dxa"/>
          </w:tcPr>
          <w:p w:rsidR="00DA3643" w:rsidRPr="00142048" w:rsidRDefault="00655A0A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was the data collected? </w:t>
            </w: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home, clinic, workplace</w:t>
            </w:r>
          </w:p>
        </w:tc>
        <w:tc>
          <w:tcPr>
            <w:tcW w:w="2268" w:type="dxa"/>
          </w:tcPr>
          <w:p w:rsidR="00DA3643" w:rsidRPr="00142048" w:rsidRDefault="00655A0A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a rehabilitation unit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5. Presence of non-participants</w:t>
            </w:r>
          </w:p>
        </w:tc>
        <w:tc>
          <w:tcPr>
            <w:tcW w:w="3827" w:type="dxa"/>
          </w:tcPr>
          <w:p w:rsidR="00DA3643" w:rsidRPr="00142048" w:rsidRDefault="00922B9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nyone else present besides the participants and researchers?</w:t>
            </w:r>
          </w:p>
        </w:tc>
        <w:tc>
          <w:tcPr>
            <w:tcW w:w="2268" w:type="dxa"/>
          </w:tcPr>
          <w:p w:rsidR="00DA3643" w:rsidRPr="00142048" w:rsidRDefault="00922B9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one personal assistant and one speech therapist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 Description of sample</w:t>
            </w:r>
          </w:p>
        </w:tc>
        <w:tc>
          <w:tcPr>
            <w:tcW w:w="3827" w:type="dxa"/>
          </w:tcPr>
          <w:p w:rsidR="00DA3643" w:rsidRPr="00142048" w:rsidRDefault="00781FE1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important characteristics of the sample?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g.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2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mographic data, date</w:t>
            </w:r>
          </w:p>
        </w:tc>
        <w:tc>
          <w:tcPr>
            <w:tcW w:w="2268" w:type="dxa"/>
          </w:tcPr>
          <w:p w:rsidR="00DA3643" w:rsidRPr="00142048" w:rsidRDefault="00781FE1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 with stroke in a late phase of re</w:t>
            </w:r>
            <w:r w:rsidR="00F2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="00F20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B73DD9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3827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DA3643" w:rsidRPr="00142048" w:rsidRDefault="00DA364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B73DD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 Interview guide</w:t>
            </w:r>
          </w:p>
        </w:tc>
        <w:tc>
          <w:tcPr>
            <w:tcW w:w="3827" w:type="dxa"/>
          </w:tcPr>
          <w:p w:rsidR="00DA3643" w:rsidRPr="00142048" w:rsidRDefault="00C379C8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2268" w:type="dxa"/>
          </w:tcPr>
          <w:p w:rsidR="00DA3643" w:rsidRPr="00142048" w:rsidRDefault="00C379C8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structured interview</w:t>
            </w:r>
            <w:r w:rsidR="00267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Pilot tested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B73DD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 Repeat interviews</w:t>
            </w:r>
          </w:p>
        </w:tc>
        <w:tc>
          <w:tcPr>
            <w:tcW w:w="3827" w:type="dxa"/>
          </w:tcPr>
          <w:p w:rsidR="00DA3643" w:rsidRPr="00142048" w:rsidRDefault="00216D2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repeat interviews carried out? </w:t>
            </w:r>
          </w:p>
        </w:tc>
        <w:tc>
          <w:tcPr>
            <w:tcW w:w="2268" w:type="dxa"/>
          </w:tcPr>
          <w:p w:rsidR="00DA3643" w:rsidRPr="00142048" w:rsidRDefault="00216D2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B73DD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 Audio/visual recording</w:t>
            </w:r>
          </w:p>
        </w:tc>
        <w:tc>
          <w:tcPr>
            <w:tcW w:w="3827" w:type="dxa"/>
          </w:tcPr>
          <w:p w:rsidR="00DA3643" w:rsidRPr="00142048" w:rsidRDefault="003A465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the researchers use audio or visual recording to collect the data?</w:t>
            </w:r>
          </w:p>
        </w:tc>
        <w:tc>
          <w:tcPr>
            <w:tcW w:w="2268" w:type="dxa"/>
          </w:tcPr>
          <w:p w:rsidR="00DA3643" w:rsidRPr="00142048" w:rsidRDefault="003A465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 Field notes</w:t>
            </w:r>
          </w:p>
        </w:tc>
        <w:tc>
          <w:tcPr>
            <w:tcW w:w="3827" w:type="dxa"/>
          </w:tcPr>
          <w:p w:rsidR="00DA3643" w:rsidRPr="00142048" w:rsidRDefault="003A465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field notes made during and/or after the interview or focus group?</w:t>
            </w:r>
          </w:p>
        </w:tc>
        <w:tc>
          <w:tcPr>
            <w:tcW w:w="2268" w:type="dxa"/>
          </w:tcPr>
          <w:p w:rsidR="00DA3643" w:rsidRPr="00142048" w:rsidRDefault="003A465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 Duration</w:t>
            </w:r>
          </w:p>
        </w:tc>
        <w:tc>
          <w:tcPr>
            <w:tcW w:w="3827" w:type="dxa"/>
          </w:tcPr>
          <w:p w:rsidR="003A4656" w:rsidRPr="00142048" w:rsidRDefault="003A4656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duration of the</w:t>
            </w:r>
          </w:p>
          <w:p w:rsidR="00DA3643" w:rsidRPr="00142048" w:rsidRDefault="003A465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s or focus group?</w:t>
            </w:r>
          </w:p>
        </w:tc>
        <w:tc>
          <w:tcPr>
            <w:tcW w:w="2268" w:type="dxa"/>
          </w:tcPr>
          <w:p w:rsidR="00DA3643" w:rsidRPr="00142048" w:rsidRDefault="00F20F01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ween 13 and 44 minutes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Data saturation</w:t>
            </w:r>
          </w:p>
        </w:tc>
        <w:tc>
          <w:tcPr>
            <w:tcW w:w="3827" w:type="dxa"/>
          </w:tcPr>
          <w:p w:rsidR="00DA3643" w:rsidRPr="00142048" w:rsidRDefault="00A00CD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data saturation discussed?</w:t>
            </w:r>
          </w:p>
        </w:tc>
        <w:tc>
          <w:tcPr>
            <w:tcW w:w="2268" w:type="dxa"/>
          </w:tcPr>
          <w:p w:rsidR="00DA3643" w:rsidRPr="00142048" w:rsidRDefault="00DA2FDC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DA3643" w:rsidRPr="00142048" w:rsidTr="00F20F01">
        <w:tc>
          <w:tcPr>
            <w:tcW w:w="2689" w:type="dxa"/>
          </w:tcPr>
          <w:p w:rsidR="00DA364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 Transcripts returned</w:t>
            </w:r>
          </w:p>
        </w:tc>
        <w:tc>
          <w:tcPr>
            <w:tcW w:w="3827" w:type="dxa"/>
          </w:tcPr>
          <w:p w:rsidR="00DA3643" w:rsidRPr="00142048" w:rsidRDefault="00A00CD6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ranscripts returned to parti</w:t>
            </w:r>
            <w:r w:rsidR="00DA2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DA2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ts for comment and/or correc</w:t>
            </w:r>
            <w:r w:rsidR="00DA2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on? </w:t>
            </w:r>
          </w:p>
        </w:tc>
        <w:tc>
          <w:tcPr>
            <w:tcW w:w="2268" w:type="dxa"/>
          </w:tcPr>
          <w:p w:rsidR="00DA3643" w:rsidRPr="00142048" w:rsidRDefault="007A11A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DA2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mber checks were performed</w:t>
            </w: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3: analysis and findings</w:t>
            </w:r>
          </w:p>
        </w:tc>
        <w:tc>
          <w:tcPr>
            <w:tcW w:w="3827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3827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 Number of data coders</w:t>
            </w:r>
          </w:p>
        </w:tc>
        <w:tc>
          <w:tcPr>
            <w:tcW w:w="3827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data coders coded the data?</w:t>
            </w:r>
          </w:p>
        </w:tc>
        <w:tc>
          <w:tcPr>
            <w:tcW w:w="2268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(PP and GC)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Description of the coding tree</w:t>
            </w:r>
          </w:p>
        </w:tc>
        <w:tc>
          <w:tcPr>
            <w:tcW w:w="3827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authors provide a description of the coding tree?</w:t>
            </w:r>
          </w:p>
        </w:tc>
        <w:tc>
          <w:tcPr>
            <w:tcW w:w="2268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 D</w:t>
            </w:r>
            <w:r w:rsidR="00FD5EE3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vation of themes</w:t>
            </w:r>
          </w:p>
        </w:tc>
        <w:tc>
          <w:tcPr>
            <w:tcW w:w="3827" w:type="dxa"/>
          </w:tcPr>
          <w:p w:rsidR="003276E2" w:rsidRPr="00142048" w:rsidRDefault="003276E2" w:rsidP="005C6C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hemes identified in advance</w:t>
            </w:r>
          </w:p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derived from the data?</w:t>
            </w:r>
          </w:p>
        </w:tc>
        <w:tc>
          <w:tcPr>
            <w:tcW w:w="2268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ived from the data</w:t>
            </w:r>
            <w:r w:rsidR="00EE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.e., inductive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 S</w:t>
            </w:r>
            <w:r w:rsidR="00FD5EE3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ware</w:t>
            </w:r>
          </w:p>
        </w:tc>
        <w:tc>
          <w:tcPr>
            <w:tcW w:w="3827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software, if applicable, was used to manage the data</w:t>
            </w:r>
            <w:r w:rsidR="007A11A9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268" w:type="dxa"/>
          </w:tcPr>
          <w:p w:rsidR="00FD5EE3" w:rsidRPr="00142048" w:rsidRDefault="003276E2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Code</w:t>
            </w:r>
            <w:proofErr w:type="spellEnd"/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 Participant checking</w:t>
            </w:r>
          </w:p>
        </w:tc>
        <w:tc>
          <w:tcPr>
            <w:tcW w:w="3827" w:type="dxa"/>
          </w:tcPr>
          <w:p w:rsidR="00FD5EE3" w:rsidRPr="00142048" w:rsidRDefault="007A11A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participants provide feedback on the findings?</w:t>
            </w:r>
          </w:p>
        </w:tc>
        <w:tc>
          <w:tcPr>
            <w:tcW w:w="2268" w:type="dxa"/>
          </w:tcPr>
          <w:p w:rsidR="00FD5EE3" w:rsidRPr="00142048" w:rsidRDefault="007A11A9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porting</w:t>
            </w:r>
          </w:p>
        </w:tc>
        <w:tc>
          <w:tcPr>
            <w:tcW w:w="3827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 Quotations presented</w:t>
            </w:r>
          </w:p>
        </w:tc>
        <w:tc>
          <w:tcPr>
            <w:tcW w:w="3827" w:type="dxa"/>
          </w:tcPr>
          <w:p w:rsidR="00FD5EE3" w:rsidRPr="00142048" w:rsidRDefault="00E25904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="00633744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ticipant quotations prese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</w:r>
            <w:r w:rsidR="00633744"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d to illustrate the themes/findings? Was each quotation identified? </w:t>
            </w:r>
            <w:r w:rsidR="00633744" w:rsidRPr="001420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participant number</w:t>
            </w:r>
          </w:p>
        </w:tc>
        <w:tc>
          <w:tcPr>
            <w:tcW w:w="2268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 Data and findings consistent</w:t>
            </w:r>
          </w:p>
        </w:tc>
        <w:tc>
          <w:tcPr>
            <w:tcW w:w="3827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consistency between the data presented and the findings?</w:t>
            </w:r>
          </w:p>
        </w:tc>
        <w:tc>
          <w:tcPr>
            <w:tcW w:w="2268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 Clarity of major themes</w:t>
            </w:r>
          </w:p>
        </w:tc>
        <w:tc>
          <w:tcPr>
            <w:tcW w:w="3827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major themes clearly presented in the findings?</w:t>
            </w:r>
          </w:p>
        </w:tc>
        <w:tc>
          <w:tcPr>
            <w:tcW w:w="2268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</w:t>
            </w:r>
            <w:r w:rsidR="00EE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FD5EE3" w:rsidRPr="00142048" w:rsidTr="00F20F01">
        <w:tc>
          <w:tcPr>
            <w:tcW w:w="2689" w:type="dxa"/>
          </w:tcPr>
          <w:p w:rsidR="00FD5EE3" w:rsidRPr="00142048" w:rsidRDefault="00FD5EE3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 Clarity of minor themes</w:t>
            </w:r>
          </w:p>
        </w:tc>
        <w:tc>
          <w:tcPr>
            <w:tcW w:w="3827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 description of diverse cases or discussion of minor themes?</w:t>
            </w:r>
          </w:p>
        </w:tc>
        <w:tc>
          <w:tcPr>
            <w:tcW w:w="2268" w:type="dxa"/>
          </w:tcPr>
          <w:p w:rsidR="00FD5EE3" w:rsidRPr="00142048" w:rsidRDefault="0035269B" w:rsidP="005C6C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</w:tr>
    </w:tbl>
    <w:p w:rsidR="00297481" w:rsidRPr="00142048" w:rsidRDefault="00297481" w:rsidP="005C6CF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297481" w:rsidRPr="001420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250E" w:rsidRDefault="00FA250E" w:rsidP="002506BF">
      <w:pPr>
        <w:spacing w:after="0" w:line="240" w:lineRule="auto"/>
      </w:pPr>
      <w:r>
        <w:separator/>
      </w:r>
    </w:p>
  </w:endnote>
  <w:endnote w:type="continuationSeparator" w:id="0">
    <w:p w:rsidR="00FA250E" w:rsidRDefault="00FA250E" w:rsidP="00250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6BF" w:rsidRDefault="002506BF">
    <w:pPr>
      <w:pStyle w:val="Sidfot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3</w:t>
    </w:r>
    <w:r>
      <w:rPr>
        <w:caps/>
        <w:color w:val="5B9BD5" w:themeColor="accent1"/>
      </w:rPr>
      <w:fldChar w:fldCharType="end"/>
    </w:r>
  </w:p>
  <w:p w:rsidR="002506BF" w:rsidRDefault="002506B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250E" w:rsidRDefault="00FA250E" w:rsidP="002506BF">
      <w:pPr>
        <w:spacing w:after="0" w:line="240" w:lineRule="auto"/>
      </w:pPr>
      <w:r>
        <w:separator/>
      </w:r>
    </w:p>
  </w:footnote>
  <w:footnote w:type="continuationSeparator" w:id="0">
    <w:p w:rsidR="00FA250E" w:rsidRDefault="00FA250E" w:rsidP="002506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D49C1"/>
    <w:multiLevelType w:val="hybridMultilevel"/>
    <w:tmpl w:val="8C9E33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481"/>
    <w:rsid w:val="00061FA9"/>
    <w:rsid w:val="000D3171"/>
    <w:rsid w:val="001078DA"/>
    <w:rsid w:val="00113D80"/>
    <w:rsid w:val="00121D60"/>
    <w:rsid w:val="00142048"/>
    <w:rsid w:val="00143386"/>
    <w:rsid w:val="00166F9D"/>
    <w:rsid w:val="001714CC"/>
    <w:rsid w:val="00216D22"/>
    <w:rsid w:val="002506BF"/>
    <w:rsid w:val="002676CD"/>
    <w:rsid w:val="00267D92"/>
    <w:rsid w:val="00294E85"/>
    <w:rsid w:val="00297481"/>
    <w:rsid w:val="002F2592"/>
    <w:rsid w:val="00323071"/>
    <w:rsid w:val="003276E2"/>
    <w:rsid w:val="0035269B"/>
    <w:rsid w:val="003A4656"/>
    <w:rsid w:val="003C7CC4"/>
    <w:rsid w:val="003F3797"/>
    <w:rsid w:val="00400FC6"/>
    <w:rsid w:val="00411F4E"/>
    <w:rsid w:val="00421A74"/>
    <w:rsid w:val="00430EC7"/>
    <w:rsid w:val="004319D7"/>
    <w:rsid w:val="00444D0E"/>
    <w:rsid w:val="00491EE0"/>
    <w:rsid w:val="004A3C96"/>
    <w:rsid w:val="004E5500"/>
    <w:rsid w:val="005C6CF8"/>
    <w:rsid w:val="0061685F"/>
    <w:rsid w:val="006336EE"/>
    <w:rsid w:val="00633744"/>
    <w:rsid w:val="00643202"/>
    <w:rsid w:val="006447D4"/>
    <w:rsid w:val="00655A0A"/>
    <w:rsid w:val="006D0851"/>
    <w:rsid w:val="006D75E3"/>
    <w:rsid w:val="006F1139"/>
    <w:rsid w:val="007818B5"/>
    <w:rsid w:val="00781FE1"/>
    <w:rsid w:val="007907D9"/>
    <w:rsid w:val="00795790"/>
    <w:rsid w:val="007A11A9"/>
    <w:rsid w:val="007B343D"/>
    <w:rsid w:val="0084505B"/>
    <w:rsid w:val="00874645"/>
    <w:rsid w:val="00890C76"/>
    <w:rsid w:val="008D6ADF"/>
    <w:rsid w:val="00922B92"/>
    <w:rsid w:val="00963352"/>
    <w:rsid w:val="009D6745"/>
    <w:rsid w:val="00A00CD6"/>
    <w:rsid w:val="00A45F40"/>
    <w:rsid w:val="00A60E47"/>
    <w:rsid w:val="00AE2AC3"/>
    <w:rsid w:val="00B73DD9"/>
    <w:rsid w:val="00BC47F7"/>
    <w:rsid w:val="00BD0B86"/>
    <w:rsid w:val="00C15B9E"/>
    <w:rsid w:val="00C379C8"/>
    <w:rsid w:val="00C63F57"/>
    <w:rsid w:val="00C85764"/>
    <w:rsid w:val="00CD1A3C"/>
    <w:rsid w:val="00D21AAE"/>
    <w:rsid w:val="00D2514B"/>
    <w:rsid w:val="00D32B1E"/>
    <w:rsid w:val="00D41DCA"/>
    <w:rsid w:val="00D62E85"/>
    <w:rsid w:val="00D67D3F"/>
    <w:rsid w:val="00DA2FDC"/>
    <w:rsid w:val="00DA3643"/>
    <w:rsid w:val="00DB567D"/>
    <w:rsid w:val="00E25904"/>
    <w:rsid w:val="00EE240C"/>
    <w:rsid w:val="00EF3E66"/>
    <w:rsid w:val="00F20F01"/>
    <w:rsid w:val="00F52EED"/>
    <w:rsid w:val="00FA250E"/>
    <w:rsid w:val="00FD5EE3"/>
    <w:rsid w:val="00FF0E99"/>
    <w:rsid w:val="00FF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E4826"/>
  <w15:chartTrackingRefBased/>
  <w15:docId w15:val="{B4716DB0-A9AC-4A08-9949-76AD97D9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9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9748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250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506BF"/>
  </w:style>
  <w:style w:type="paragraph" w:styleId="Sidfot">
    <w:name w:val="footer"/>
    <w:basedOn w:val="Normal"/>
    <w:link w:val="SidfotChar"/>
    <w:uiPriority w:val="99"/>
    <w:unhideWhenUsed/>
    <w:rsid w:val="00250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50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1</Words>
  <Characters>3398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ohl</dc:creator>
  <cp:keywords/>
  <dc:description/>
  <cp:lastModifiedBy>Petra Pohl</cp:lastModifiedBy>
  <cp:revision>5</cp:revision>
  <dcterms:created xsi:type="dcterms:W3CDTF">2018-09-07T14:55:00Z</dcterms:created>
  <dcterms:modified xsi:type="dcterms:W3CDTF">2018-09-07T14:59:00Z</dcterms:modified>
</cp:coreProperties>
</file>